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89FC2" w14:textId="77777777" w:rsidR="00C554CB" w:rsidRPr="0085152A" w:rsidRDefault="00C554CB" w:rsidP="00C554CB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  <w14:ligatures w14:val="none"/>
        </w:rPr>
      </w:pPr>
      <w:r w:rsidRPr="0085152A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ZA"/>
          <w14:ligatures w14:val="none"/>
        </w:rPr>
        <w:t>Table S2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  <w14:ligatures w14:val="none"/>
        </w:rPr>
        <w:t xml:space="preserve">: Digital DNA-DNA hybridisation values between bacterial strain </w:t>
      </w:r>
      <w:bookmarkStart w:id="0" w:name="_Hlk173634738"/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  <w14:ligatures w14:val="none"/>
        </w:rPr>
        <w:t>20WA0182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  <w:lang w:val="en-ZA"/>
          <w14:ligatures w14:val="none"/>
        </w:rPr>
        <w:t>T</w:t>
      </w:r>
      <w:bookmarkEnd w:id="0"/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  <w14:ligatures w14:val="none"/>
        </w:rPr>
        <w:t xml:space="preserve"> isolated from a symptomatic onion plant in Washington State in 2020 vs. strains of </w:t>
      </w:r>
      <w:r w:rsidRPr="0085152A">
        <w:rPr>
          <w:rFonts w:ascii="Times New Roman" w:hAnsi="Times New Roman" w:cs="Times New Roman"/>
          <w:i/>
          <w:iCs/>
          <w:noProof/>
          <w:sz w:val="24"/>
          <w:szCs w:val="24"/>
          <w:shd w:val="clear" w:color="auto" w:fill="FFFFFF"/>
          <w:lang w:val="en-ZA"/>
          <w14:ligatures w14:val="none"/>
        </w:rPr>
        <w:t xml:space="preserve">Ewingella 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  <w14:ligatures w14:val="none"/>
        </w:rPr>
        <w:t xml:space="preserve">strains also included, a strain of </w:t>
      </w:r>
      <w:r w:rsidRPr="0085152A">
        <w:rPr>
          <w:rFonts w:ascii="Times New Roman" w:hAnsi="Times New Roman" w:cs="Times New Roman"/>
          <w:i/>
          <w:iCs/>
          <w:noProof/>
          <w:sz w:val="24"/>
          <w:szCs w:val="24"/>
          <w:shd w:val="clear" w:color="auto" w:fill="FFFFFF"/>
          <w:lang w:val="en-ZA"/>
          <w14:ligatures w14:val="none"/>
        </w:rPr>
        <w:t>Rouxiella chamberiensis</w:t>
      </w:r>
      <w:r w:rsidRPr="0085152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ZA"/>
          <w14:ligatures w14:val="none"/>
        </w:rPr>
        <w:t xml:space="preserve">.  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5006"/>
        <w:gridCol w:w="1873"/>
      </w:tblGrid>
      <w:tr w:rsidR="00C554CB" w:rsidRPr="0085152A" w14:paraId="09F4BBF8" w14:textId="77777777" w:rsidTr="00CF376E">
        <w:trPr>
          <w:trHeight w:val="323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7785BE69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ZA"/>
              </w:rPr>
              <w:t>Query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60E6BE00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ZA"/>
              </w:rPr>
              <w:t>Genomes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0F13E995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DDH (d4, in %)</w:t>
            </w:r>
          </w:p>
        </w:tc>
      </w:tr>
      <w:tr w:rsidR="00C554CB" w:rsidRPr="0085152A" w14:paraId="6A340CE2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CDBCD79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67664D28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american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ATCC 3385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AAAEC31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2</w:t>
            </w:r>
          </w:p>
        </w:tc>
      </w:tr>
      <w:tr w:rsidR="00C554CB" w:rsidRPr="0085152A" w14:paraId="6BD51E75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69DF2852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311AB30C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american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NCTC 3000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853A45B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0.9</w:t>
            </w:r>
          </w:p>
        </w:tc>
      </w:tr>
      <w:tr w:rsidR="00C554CB" w:rsidRPr="0085152A" w14:paraId="20D25427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</w:tcPr>
          <w:p w14:paraId="69FE61D1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</w:tcPr>
          <w:p w14:paraId="5EFB7DBE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american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B6-1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7113D4A9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3.3</w:t>
            </w:r>
          </w:p>
        </w:tc>
      </w:tr>
      <w:tr w:rsidR="00C554CB" w:rsidRPr="0085152A" w14:paraId="7751FEE9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3FF32047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6D2A21E7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american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CCUG 14506T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4637A28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0</w:t>
            </w:r>
          </w:p>
        </w:tc>
      </w:tr>
      <w:tr w:rsidR="00C554CB" w:rsidRPr="0085152A" w14:paraId="786D2D3C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1FAD1B32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4EF90BE1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american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strainBRK18a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34991DA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48.8</w:t>
            </w:r>
          </w:p>
        </w:tc>
      </w:tr>
      <w:tr w:rsidR="00C554CB" w:rsidRPr="0085152A" w14:paraId="5605EF6E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0F6D5D39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719E01EF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>Ewingella americana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UW_MP_ENTER1_1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5BD30CC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0</w:t>
            </w:r>
          </w:p>
        </w:tc>
      </w:tr>
      <w:tr w:rsidR="00C554CB" w:rsidRPr="0085152A" w14:paraId="31D66106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3CBF2953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0CA1313E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>Ewingella americana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UW_MP_ENTER1_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EEAD411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2</w:t>
            </w:r>
          </w:p>
        </w:tc>
      </w:tr>
      <w:tr w:rsidR="00C554CB" w:rsidRPr="0085152A" w14:paraId="1C2383B0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0854FCA6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3F6D1B23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>Ewingella americana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UW_MP_ENTER1_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7B6D558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2</w:t>
            </w:r>
          </w:p>
        </w:tc>
      </w:tr>
      <w:tr w:rsidR="00C554CB" w:rsidRPr="0085152A" w14:paraId="1B2F1934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197FADF0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5240901A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>Ewingella americana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UW_MP_ENTER1_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1E50CF7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1</w:t>
            </w:r>
          </w:p>
        </w:tc>
      </w:tr>
      <w:tr w:rsidR="00C554CB" w:rsidRPr="0085152A" w14:paraId="4DE37D5B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78E69F94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4284D9BE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>Ewingella americana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UW_MP_ENTER1_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DA213EE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2</w:t>
            </w:r>
          </w:p>
        </w:tc>
      </w:tr>
      <w:tr w:rsidR="00C554CB" w:rsidRPr="0085152A" w14:paraId="3CB5A37D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2B4CFB7B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435854FB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>Ewingella americana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UW_MP_ENTER1_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EC0FCF9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0</w:t>
            </w:r>
          </w:p>
        </w:tc>
      </w:tr>
      <w:tr w:rsidR="00C554CB" w:rsidRPr="0085152A" w14:paraId="5CD38D20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  <w:hideMark/>
          </w:tcPr>
          <w:p w14:paraId="1F4DD3BF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07C0F7FE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RIT71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0F68831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51.1</w:t>
            </w:r>
          </w:p>
        </w:tc>
      </w:tr>
      <w:tr w:rsidR="00C554CB" w:rsidRPr="0085152A" w14:paraId="1F793AF8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</w:tcPr>
          <w:p w14:paraId="3AD9EFD9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</w:tcPr>
          <w:p w14:paraId="55D32EE6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sp. CoE-038-23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21BB09F2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81.0</w:t>
            </w:r>
          </w:p>
        </w:tc>
      </w:tr>
      <w:tr w:rsidR="00C554CB" w:rsidRPr="0085152A" w14:paraId="3A2ADC54" w14:textId="77777777" w:rsidTr="00CF376E">
        <w:trPr>
          <w:trHeight w:val="286"/>
        </w:trPr>
        <w:tc>
          <w:tcPr>
            <w:tcW w:w="1763" w:type="dxa"/>
            <w:shd w:val="clear" w:color="auto" w:fill="auto"/>
            <w:noWrap/>
          </w:tcPr>
          <w:p w14:paraId="08D7FC76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</w:tcPr>
          <w:p w14:paraId="60FCEF77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Ewingella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sp</w:t>
            </w:r>
            <w:r w:rsidRPr="00690DD1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.</w:t>
            </w:r>
            <w:r w:rsidRPr="00690DD1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 </w:t>
            </w:r>
            <w:bookmarkStart w:id="1" w:name="_Hlk191293110"/>
            <w:r w:rsidRPr="00690DD1">
              <w:rPr>
                <w:rFonts w:ascii="Times New Roman" w:eastAsia="Aptos" w:hAnsi="Times New Roman" w:cs="Times New Roman"/>
                <w:color w:val="222222"/>
                <w:kern w:val="2"/>
                <w:sz w:val="20"/>
                <w:szCs w:val="20"/>
                <w:shd w:val="clear" w:color="auto" w:fill="FFFFFF"/>
              </w:rPr>
              <w:t>33_S47</w:t>
            </w:r>
            <w:r w:rsidRPr="00690DD1">
              <w:rPr>
                <w:rFonts w:ascii="Arial" w:eastAsia="Aptos" w:hAnsi="Arial" w:cs="Arial"/>
                <w:color w:val="222222"/>
                <w:kern w:val="2"/>
                <w:shd w:val="clear" w:color="auto" w:fill="FFFFFF"/>
              </w:rPr>
              <w:t xml:space="preserve"> </w:t>
            </w:r>
            <w:bookmarkEnd w:id="1"/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627B95B3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91.4</w:t>
            </w:r>
          </w:p>
        </w:tc>
      </w:tr>
      <w:tr w:rsidR="00C554CB" w:rsidRPr="0085152A" w14:paraId="501D1128" w14:textId="77777777" w:rsidTr="00CF376E">
        <w:trPr>
          <w:trHeight w:val="401"/>
        </w:trPr>
        <w:tc>
          <w:tcPr>
            <w:tcW w:w="1763" w:type="dxa"/>
            <w:shd w:val="clear" w:color="auto" w:fill="auto"/>
            <w:noWrap/>
            <w:hideMark/>
          </w:tcPr>
          <w:p w14:paraId="1953565D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0WA0182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ZA"/>
              </w:rPr>
              <w:t>T</w:t>
            </w:r>
          </w:p>
        </w:tc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2D24EB14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ZA"/>
              </w:rPr>
              <w:t xml:space="preserve">Rouxiella chamberiensis </w:t>
            </w: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130333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C5B2811" w14:textId="77777777" w:rsidR="00C554CB" w:rsidRPr="0085152A" w:rsidRDefault="00C554CB" w:rsidP="00CF376E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</w:pPr>
            <w:r w:rsidRPr="0085152A">
              <w:rPr>
                <w:rFonts w:ascii="Times New Roman" w:hAnsi="Times New Roman" w:cs="Times New Roman"/>
                <w:noProof/>
                <w:sz w:val="20"/>
                <w:szCs w:val="20"/>
                <w:lang w:val="en-ZA"/>
              </w:rPr>
              <w:t>21.4</w:t>
            </w:r>
          </w:p>
        </w:tc>
      </w:tr>
    </w:tbl>
    <w:p w14:paraId="0628047A" w14:textId="77777777" w:rsidR="00C554CB" w:rsidRPr="0085152A" w:rsidRDefault="00C554CB" w:rsidP="00C554CB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  <w:vertAlign w:val="superscript"/>
        </w:rPr>
        <w:t>1</w:t>
      </w:r>
      <w:r w:rsidRPr="0085152A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t xml:space="preserve"> DDH values &lt;70% suggest lower genetic similarity and potential classification as a different species</w:t>
      </w:r>
    </w:p>
    <w:p w14:paraId="484060BC" w14:textId="77777777" w:rsidR="00C554CB" w:rsidRDefault="00C554CB" w:rsidP="00C554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ZA"/>
        </w:rPr>
      </w:pPr>
    </w:p>
    <w:p w14:paraId="72E208A0" w14:textId="77777777" w:rsidR="00B92C45" w:rsidRDefault="00B92C45"/>
    <w:sectPr w:rsidR="00B92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CB"/>
    <w:rsid w:val="000409EF"/>
    <w:rsid w:val="00054970"/>
    <w:rsid w:val="000B3373"/>
    <w:rsid w:val="000E0378"/>
    <w:rsid w:val="000E26C4"/>
    <w:rsid w:val="001141BE"/>
    <w:rsid w:val="00120059"/>
    <w:rsid w:val="00146B86"/>
    <w:rsid w:val="001C38BA"/>
    <w:rsid w:val="001D652C"/>
    <w:rsid w:val="00206D6C"/>
    <w:rsid w:val="00247A4A"/>
    <w:rsid w:val="00255F03"/>
    <w:rsid w:val="0028428D"/>
    <w:rsid w:val="002925E0"/>
    <w:rsid w:val="002B1FDB"/>
    <w:rsid w:val="002E17F2"/>
    <w:rsid w:val="002E7397"/>
    <w:rsid w:val="0030186B"/>
    <w:rsid w:val="00305463"/>
    <w:rsid w:val="003405E2"/>
    <w:rsid w:val="00344BF5"/>
    <w:rsid w:val="00357542"/>
    <w:rsid w:val="003854C6"/>
    <w:rsid w:val="003E3418"/>
    <w:rsid w:val="003F1C0E"/>
    <w:rsid w:val="004021C0"/>
    <w:rsid w:val="004121AE"/>
    <w:rsid w:val="00440BD0"/>
    <w:rsid w:val="00484A4C"/>
    <w:rsid w:val="004D6C37"/>
    <w:rsid w:val="004E6487"/>
    <w:rsid w:val="005523B1"/>
    <w:rsid w:val="005A4A52"/>
    <w:rsid w:val="005B3E42"/>
    <w:rsid w:val="005C574F"/>
    <w:rsid w:val="005D37E5"/>
    <w:rsid w:val="00615466"/>
    <w:rsid w:val="0064190E"/>
    <w:rsid w:val="00691C6C"/>
    <w:rsid w:val="00695BEA"/>
    <w:rsid w:val="006B41D6"/>
    <w:rsid w:val="006B6323"/>
    <w:rsid w:val="006B6966"/>
    <w:rsid w:val="006D5343"/>
    <w:rsid w:val="006E1121"/>
    <w:rsid w:val="006E3100"/>
    <w:rsid w:val="006F2838"/>
    <w:rsid w:val="007026C8"/>
    <w:rsid w:val="007475B9"/>
    <w:rsid w:val="00762DB6"/>
    <w:rsid w:val="007C3644"/>
    <w:rsid w:val="007C5CAD"/>
    <w:rsid w:val="007C6046"/>
    <w:rsid w:val="007D6615"/>
    <w:rsid w:val="007F2DD8"/>
    <w:rsid w:val="00801213"/>
    <w:rsid w:val="00831A0A"/>
    <w:rsid w:val="0086161A"/>
    <w:rsid w:val="00870AE2"/>
    <w:rsid w:val="008A30C7"/>
    <w:rsid w:val="008C3C4C"/>
    <w:rsid w:val="008D0593"/>
    <w:rsid w:val="008D7D41"/>
    <w:rsid w:val="009542FB"/>
    <w:rsid w:val="00983820"/>
    <w:rsid w:val="00987C90"/>
    <w:rsid w:val="009965D2"/>
    <w:rsid w:val="009A459E"/>
    <w:rsid w:val="009C653A"/>
    <w:rsid w:val="00A6420B"/>
    <w:rsid w:val="00A94AD4"/>
    <w:rsid w:val="00AC44AC"/>
    <w:rsid w:val="00AE28D7"/>
    <w:rsid w:val="00AF5155"/>
    <w:rsid w:val="00B1072F"/>
    <w:rsid w:val="00B31730"/>
    <w:rsid w:val="00B42E72"/>
    <w:rsid w:val="00B54C7E"/>
    <w:rsid w:val="00B54FD2"/>
    <w:rsid w:val="00B61183"/>
    <w:rsid w:val="00B92C45"/>
    <w:rsid w:val="00C34A67"/>
    <w:rsid w:val="00C554CB"/>
    <w:rsid w:val="00C55CDE"/>
    <w:rsid w:val="00C62211"/>
    <w:rsid w:val="00C875CF"/>
    <w:rsid w:val="00C9076E"/>
    <w:rsid w:val="00CA46F3"/>
    <w:rsid w:val="00CF52A9"/>
    <w:rsid w:val="00CF6D65"/>
    <w:rsid w:val="00CF710F"/>
    <w:rsid w:val="00D37589"/>
    <w:rsid w:val="00D40165"/>
    <w:rsid w:val="00D40C1E"/>
    <w:rsid w:val="00D54C42"/>
    <w:rsid w:val="00D7199C"/>
    <w:rsid w:val="00D90F3E"/>
    <w:rsid w:val="00D967BA"/>
    <w:rsid w:val="00E117F0"/>
    <w:rsid w:val="00E15CB6"/>
    <w:rsid w:val="00E230F6"/>
    <w:rsid w:val="00E71A26"/>
    <w:rsid w:val="00E975F8"/>
    <w:rsid w:val="00EA37A8"/>
    <w:rsid w:val="00EB1EC5"/>
    <w:rsid w:val="00EB37D9"/>
    <w:rsid w:val="00F07457"/>
    <w:rsid w:val="00F6208D"/>
    <w:rsid w:val="00F9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2A940"/>
  <w15:chartTrackingRefBased/>
  <w15:docId w15:val="{12AE3628-C250-EC4A-8C22-D06CFD58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CB"/>
    <w:pPr>
      <w:spacing w:after="160"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4C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4C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4C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4C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4C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4C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4C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4C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4C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1C38B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C55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C55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4C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C55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4C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C55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4CB"/>
    <w:pPr>
      <w:spacing w:after="0" w:line="240" w:lineRule="auto"/>
      <w:ind w:left="720"/>
      <w:contextualSpacing/>
    </w:pPr>
    <w:rPr>
      <w:kern w:val="2"/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C55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4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TA Coutinho</dc:creator>
  <cp:keywords/>
  <dc:description/>
  <cp:lastModifiedBy>Prof. TA Coutinho</cp:lastModifiedBy>
  <cp:revision>1</cp:revision>
  <dcterms:created xsi:type="dcterms:W3CDTF">2025-06-04T07:19:00Z</dcterms:created>
  <dcterms:modified xsi:type="dcterms:W3CDTF">2025-06-04T07:19:00Z</dcterms:modified>
</cp:coreProperties>
</file>